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A52FE1" w14:textId="77777777" w:rsidR="003668FE" w:rsidRDefault="00572A98" w:rsidP="003668FE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Table S5</w:t>
      </w:r>
      <w:bookmarkStart w:id="0" w:name="_GoBack"/>
      <w:bookmarkEnd w:id="0"/>
      <w:r w:rsidR="003668FE" w:rsidRPr="00DA77A9">
        <w:rPr>
          <w:rFonts w:ascii="Cambria" w:hAnsi="Cambria"/>
          <w:b/>
          <w:sz w:val="24"/>
          <w:szCs w:val="24"/>
        </w:rPr>
        <w:t>.</w:t>
      </w:r>
      <w:r w:rsidR="003668FE">
        <w:rPr>
          <w:rFonts w:ascii="Cambria" w:hAnsi="Cambria"/>
          <w:sz w:val="24"/>
          <w:szCs w:val="24"/>
        </w:rPr>
        <w:t xml:space="preserve"> Comparison of GMYC model results. </w:t>
      </w:r>
    </w:p>
    <w:p w14:paraId="282A8F73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2940"/>
        <w:gridCol w:w="1400"/>
        <w:gridCol w:w="1240"/>
      </w:tblGrid>
      <w:tr w:rsidR="003668FE" w:rsidRPr="00817476" w14:paraId="02AEF979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DF7E9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sz w:val="24"/>
                <w:szCs w:val="24"/>
                <w:lang w:val="en-US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C63EA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Full Length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1B94F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 xml:space="preserve">Short </w:t>
            </w:r>
          </w:p>
        </w:tc>
      </w:tr>
      <w:tr w:rsidR="003668FE" w:rsidRPr="00817476" w14:paraId="7C4A7ACF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E68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Likelihood of null model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AF26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17.07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F43D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53.76</w:t>
            </w:r>
          </w:p>
        </w:tc>
      </w:tr>
      <w:tr w:rsidR="003668FE" w:rsidRPr="00817476" w14:paraId="441EFC9B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4F4F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ML of GMYC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6A22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123.48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6B6C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61.57</w:t>
            </w:r>
          </w:p>
        </w:tc>
      </w:tr>
      <w:tr w:rsidR="003668FE" w:rsidRPr="00817476" w14:paraId="18F8CE30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8F23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 xml:space="preserve">Likelihood Ratio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20D6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212.816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D739C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15.61</w:t>
            </w:r>
          </w:p>
        </w:tc>
      </w:tr>
      <w:tr w:rsidR="003668FE" w:rsidRPr="00817476" w14:paraId="30B9F7E3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C8DA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1CA0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0***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0043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0***</w:t>
            </w:r>
          </w:p>
        </w:tc>
      </w:tr>
      <w:tr w:rsidR="003668FE" w:rsidRPr="00817476" w14:paraId="757BFCB3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8885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>No of ML Clusters (CI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33FA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28 (27-2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D99B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27 (27-31)</w:t>
            </w:r>
          </w:p>
        </w:tc>
      </w:tr>
      <w:tr w:rsidR="003668FE" w:rsidRPr="00817476" w14:paraId="5D4DEDEB" w14:textId="77777777" w:rsidTr="00E53A50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66B9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b/>
                <w:bCs/>
                <w:color w:val="000000"/>
                <w:lang w:val="en-US"/>
              </w:rPr>
              <w:t xml:space="preserve">Number of ML entities (CI)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9F40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48 (48-4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11E23" w14:textId="77777777" w:rsidR="003668FE" w:rsidRPr="00817476" w:rsidRDefault="003668FE" w:rsidP="00E53A50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lang w:val="en-US"/>
              </w:rPr>
            </w:pPr>
            <w:r w:rsidRPr="00817476">
              <w:rPr>
                <w:rFonts w:ascii="Cambria" w:eastAsia="Times New Roman" w:hAnsi="Cambria" w:cs="Times New Roman"/>
                <w:color w:val="000000"/>
                <w:lang w:val="en-US"/>
              </w:rPr>
              <w:t>51 (45-51)</w:t>
            </w:r>
          </w:p>
        </w:tc>
      </w:tr>
    </w:tbl>
    <w:p w14:paraId="11AD3BF9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3DE26CA4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326E975C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57B17EB6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4F56E13C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530BA1D3" w14:textId="77777777" w:rsidR="003668FE" w:rsidRDefault="003668FE" w:rsidP="003668FE">
      <w:pPr>
        <w:rPr>
          <w:rFonts w:ascii="Cambria" w:hAnsi="Cambria"/>
          <w:sz w:val="24"/>
          <w:szCs w:val="24"/>
        </w:rPr>
      </w:pPr>
    </w:p>
    <w:p w14:paraId="004BEC21" w14:textId="77777777" w:rsidR="00CC4B02" w:rsidRDefault="00CC4B02"/>
    <w:sectPr w:rsidR="00CC4B02" w:rsidSect="00CC4B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68FE"/>
    <w:rsid w:val="003668FE"/>
    <w:rsid w:val="00572A98"/>
    <w:rsid w:val="006A6F6E"/>
    <w:rsid w:val="00CC4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569E7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8F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68FE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6F6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6F6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Macintosh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Turvey</dc:creator>
  <cp:keywords/>
  <dc:description/>
  <cp:lastModifiedBy>Samuel Turvey</cp:lastModifiedBy>
  <cp:revision>2</cp:revision>
  <dcterms:created xsi:type="dcterms:W3CDTF">2018-11-08T13:22:00Z</dcterms:created>
  <dcterms:modified xsi:type="dcterms:W3CDTF">2018-11-08T13:26:00Z</dcterms:modified>
</cp:coreProperties>
</file>